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A4930" w14:textId="77777777" w:rsidR="00B224EF" w:rsidRDefault="00B224EF"/>
    <w:p w14:paraId="5A331D61" w14:textId="77777777" w:rsidR="006D3EA8" w:rsidRDefault="006D3EA8"/>
    <w:p w14:paraId="3A5B9D9B" w14:textId="77777777" w:rsidR="006D3EA8" w:rsidRDefault="006D3EA8"/>
    <w:p w14:paraId="681A2233" w14:textId="4D2FAFF0" w:rsidR="006D3EA8" w:rsidRDefault="006D3EA8">
      <w:r>
        <w:t>Supplemental Digital Content 1 – Search Terms</w:t>
      </w:r>
    </w:p>
    <w:p w14:paraId="1CF71540" w14:textId="77777777" w:rsidR="006D3EA8" w:rsidRDefault="006D3EA8"/>
    <w:p w14:paraId="1450D529" w14:textId="507F74D4" w:rsidR="006D3EA8" w:rsidRDefault="006D3EA8">
      <w:r>
        <w:t xml:space="preserve">PubMed </w:t>
      </w:r>
    </w:p>
    <w:p w14:paraId="70500A51" w14:textId="77777777" w:rsidR="006D3EA8" w:rsidRDefault="006D3EA8"/>
    <w:p w14:paraId="67C44510" w14:textId="16B1F39B" w:rsidR="006D3EA8" w:rsidRDefault="006D3EA8">
      <w:r w:rsidRPr="006D3EA8">
        <w:t>("patient preference predict*") OR ("patient decision" AND "predict*") OR ("patient satisfaction" AND "predict*") OR ("patient-reported outcomes" AND "predict*") AND ("machine learning" OR "artificial intelligence")</w:t>
      </w:r>
      <w:r w:rsidRPr="006D3EA8">
        <w:tab/>
      </w:r>
    </w:p>
    <w:p w14:paraId="4CBB46B9" w14:textId="77777777" w:rsidR="006D3EA8" w:rsidRDefault="006D3EA8"/>
    <w:p w14:paraId="518ED1ED" w14:textId="28855F9E" w:rsidR="006D3EA8" w:rsidRDefault="006D3EA8">
      <w:r>
        <w:t>Scopus</w:t>
      </w:r>
    </w:p>
    <w:p w14:paraId="75A399AA" w14:textId="77777777" w:rsidR="006D3EA8" w:rsidRDefault="006D3EA8"/>
    <w:p w14:paraId="775C49A3" w14:textId="1E0023AD" w:rsidR="006D3EA8" w:rsidRDefault="006D3EA8">
      <w:r w:rsidRPr="006D3EA8">
        <w:t>(TITLE-ABS-</w:t>
      </w:r>
      <w:proofErr w:type="gramStart"/>
      <w:r w:rsidRPr="006D3EA8">
        <w:t>KEY(</w:t>
      </w:r>
      <w:proofErr w:type="gramEnd"/>
      <w:r w:rsidRPr="006D3EA8">
        <w:t>"patient preference predict*") OR TITLE-ABS-KEY("patient decision" AND predict*) OR TITLE-ABS-KEY("patient satisfaction" AND predict*) OR TITLE-ABS-KEY("patient-reported outcomes" AND predict*)) AND (TITLE-ABS-KEY("machine learning") OR TITLE-ABS-KEY("artificial intelligence"))</w:t>
      </w:r>
    </w:p>
    <w:p w14:paraId="3C8F216D" w14:textId="77777777" w:rsidR="006D3EA8" w:rsidRDefault="006D3EA8"/>
    <w:p w14:paraId="0C791540" w14:textId="16FFD968" w:rsidR="006D3EA8" w:rsidRDefault="002777D6">
      <w:r>
        <w:t>Embase</w:t>
      </w:r>
    </w:p>
    <w:p w14:paraId="01B0EB7D" w14:textId="77777777" w:rsidR="002777D6" w:rsidRDefault="002777D6"/>
    <w:p w14:paraId="63D16C1B" w14:textId="17D3ADB2" w:rsidR="002777D6" w:rsidRDefault="002777D6">
      <w:r w:rsidRPr="002777D6">
        <w:t>('patient preference predict*' OR ('patient decision' AND predict*) OR ('patient satisfaction' AND predict*) OR ('patient-reported outcomes' AND predict*)) AND ('machine learning' OR 'artificial intelligence')</w:t>
      </w:r>
    </w:p>
    <w:sectPr w:rsidR="002777D6" w:rsidSect="00A84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oNotDisplayPageBoundaries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A8"/>
    <w:rsid w:val="0000132E"/>
    <w:rsid w:val="00001475"/>
    <w:rsid w:val="00005EEE"/>
    <w:rsid w:val="00010C7D"/>
    <w:rsid w:val="00010E19"/>
    <w:rsid w:val="00017100"/>
    <w:rsid w:val="000202E2"/>
    <w:rsid w:val="000351A0"/>
    <w:rsid w:val="00036528"/>
    <w:rsid w:val="00043C81"/>
    <w:rsid w:val="00046968"/>
    <w:rsid w:val="00046E14"/>
    <w:rsid w:val="00053A37"/>
    <w:rsid w:val="00055D98"/>
    <w:rsid w:val="00065CF0"/>
    <w:rsid w:val="000742E2"/>
    <w:rsid w:val="0008209E"/>
    <w:rsid w:val="00087AB6"/>
    <w:rsid w:val="00094375"/>
    <w:rsid w:val="000958EE"/>
    <w:rsid w:val="000964BE"/>
    <w:rsid w:val="000A0A2B"/>
    <w:rsid w:val="000A1C52"/>
    <w:rsid w:val="000A34C1"/>
    <w:rsid w:val="000A79D3"/>
    <w:rsid w:val="000B2936"/>
    <w:rsid w:val="000D042B"/>
    <w:rsid w:val="000D04A2"/>
    <w:rsid w:val="000D29FF"/>
    <w:rsid w:val="000D3EDB"/>
    <w:rsid w:val="000D405B"/>
    <w:rsid w:val="000D4D58"/>
    <w:rsid w:val="000D5463"/>
    <w:rsid w:val="000E1091"/>
    <w:rsid w:val="000E362C"/>
    <w:rsid w:val="000E61B1"/>
    <w:rsid w:val="000F41C0"/>
    <w:rsid w:val="00100AAD"/>
    <w:rsid w:val="00103706"/>
    <w:rsid w:val="00115259"/>
    <w:rsid w:val="00117150"/>
    <w:rsid w:val="001234A5"/>
    <w:rsid w:val="00131512"/>
    <w:rsid w:val="001328C8"/>
    <w:rsid w:val="00132927"/>
    <w:rsid w:val="00132C45"/>
    <w:rsid w:val="00135114"/>
    <w:rsid w:val="0014007B"/>
    <w:rsid w:val="0014230A"/>
    <w:rsid w:val="001453B5"/>
    <w:rsid w:val="0014781D"/>
    <w:rsid w:val="001547DF"/>
    <w:rsid w:val="00160988"/>
    <w:rsid w:val="0016244E"/>
    <w:rsid w:val="001643D1"/>
    <w:rsid w:val="00170B5B"/>
    <w:rsid w:val="00171706"/>
    <w:rsid w:val="001722A6"/>
    <w:rsid w:val="00172B56"/>
    <w:rsid w:val="0017528C"/>
    <w:rsid w:val="00176840"/>
    <w:rsid w:val="00184539"/>
    <w:rsid w:val="001937FD"/>
    <w:rsid w:val="001A257C"/>
    <w:rsid w:val="001A2C84"/>
    <w:rsid w:val="001A4B8B"/>
    <w:rsid w:val="001A4C46"/>
    <w:rsid w:val="001A4DFC"/>
    <w:rsid w:val="001B1E6B"/>
    <w:rsid w:val="001B7BD3"/>
    <w:rsid w:val="001C1CB8"/>
    <w:rsid w:val="001C1F85"/>
    <w:rsid w:val="001C6467"/>
    <w:rsid w:val="001C7512"/>
    <w:rsid w:val="001D1130"/>
    <w:rsid w:val="001D7647"/>
    <w:rsid w:val="001D7EEA"/>
    <w:rsid w:val="001E240E"/>
    <w:rsid w:val="001E5940"/>
    <w:rsid w:val="001E5CE1"/>
    <w:rsid w:val="001F2845"/>
    <w:rsid w:val="001F2A67"/>
    <w:rsid w:val="001F2C50"/>
    <w:rsid w:val="001F5E8D"/>
    <w:rsid w:val="001F6BD7"/>
    <w:rsid w:val="002056CF"/>
    <w:rsid w:val="00205FA7"/>
    <w:rsid w:val="00206567"/>
    <w:rsid w:val="00207CF3"/>
    <w:rsid w:val="00207CFE"/>
    <w:rsid w:val="00211660"/>
    <w:rsid w:val="00211AE0"/>
    <w:rsid w:val="00216376"/>
    <w:rsid w:val="00217F50"/>
    <w:rsid w:val="0022023B"/>
    <w:rsid w:val="002214FF"/>
    <w:rsid w:val="00223377"/>
    <w:rsid w:val="00225D51"/>
    <w:rsid w:val="00226991"/>
    <w:rsid w:val="00227AD4"/>
    <w:rsid w:val="00230406"/>
    <w:rsid w:val="002335FE"/>
    <w:rsid w:val="00233DC2"/>
    <w:rsid w:val="0024070E"/>
    <w:rsid w:val="00241514"/>
    <w:rsid w:val="0024244F"/>
    <w:rsid w:val="00244D2E"/>
    <w:rsid w:val="00251389"/>
    <w:rsid w:val="00257C58"/>
    <w:rsid w:val="0026151F"/>
    <w:rsid w:val="00262ED3"/>
    <w:rsid w:val="002636E3"/>
    <w:rsid w:val="00265A52"/>
    <w:rsid w:val="00270E49"/>
    <w:rsid w:val="002714DB"/>
    <w:rsid w:val="0027379A"/>
    <w:rsid w:val="002777D6"/>
    <w:rsid w:val="00283D26"/>
    <w:rsid w:val="00283EF4"/>
    <w:rsid w:val="00284799"/>
    <w:rsid w:val="00290321"/>
    <w:rsid w:val="00293B7B"/>
    <w:rsid w:val="0029588E"/>
    <w:rsid w:val="002A204C"/>
    <w:rsid w:val="002A6713"/>
    <w:rsid w:val="002B2F6D"/>
    <w:rsid w:val="002B36D1"/>
    <w:rsid w:val="002B7BAB"/>
    <w:rsid w:val="002C1A57"/>
    <w:rsid w:val="002C30D3"/>
    <w:rsid w:val="002C742D"/>
    <w:rsid w:val="002C7E97"/>
    <w:rsid w:val="002D1CCF"/>
    <w:rsid w:val="002D2ECC"/>
    <w:rsid w:val="002D394E"/>
    <w:rsid w:val="002D4E35"/>
    <w:rsid w:val="002D547F"/>
    <w:rsid w:val="002E369A"/>
    <w:rsid w:val="002F0431"/>
    <w:rsid w:val="002F4834"/>
    <w:rsid w:val="002F6301"/>
    <w:rsid w:val="00300683"/>
    <w:rsid w:val="00303B9F"/>
    <w:rsid w:val="003079C6"/>
    <w:rsid w:val="00307E83"/>
    <w:rsid w:val="00316437"/>
    <w:rsid w:val="00330D25"/>
    <w:rsid w:val="003329D7"/>
    <w:rsid w:val="00332E0B"/>
    <w:rsid w:val="00342170"/>
    <w:rsid w:val="00342820"/>
    <w:rsid w:val="00343B8D"/>
    <w:rsid w:val="00343F32"/>
    <w:rsid w:val="0035083D"/>
    <w:rsid w:val="003515C4"/>
    <w:rsid w:val="0035290C"/>
    <w:rsid w:val="00357DB5"/>
    <w:rsid w:val="0036052C"/>
    <w:rsid w:val="003613A3"/>
    <w:rsid w:val="003630B2"/>
    <w:rsid w:val="00363458"/>
    <w:rsid w:val="003644E0"/>
    <w:rsid w:val="00364C59"/>
    <w:rsid w:val="00364C5F"/>
    <w:rsid w:val="0037199C"/>
    <w:rsid w:val="00381956"/>
    <w:rsid w:val="0038260F"/>
    <w:rsid w:val="00387282"/>
    <w:rsid w:val="003874B2"/>
    <w:rsid w:val="00392202"/>
    <w:rsid w:val="00397844"/>
    <w:rsid w:val="003A3B05"/>
    <w:rsid w:val="003A3B82"/>
    <w:rsid w:val="003A58E8"/>
    <w:rsid w:val="003A7C49"/>
    <w:rsid w:val="003A7E12"/>
    <w:rsid w:val="003B1C1C"/>
    <w:rsid w:val="003B2A89"/>
    <w:rsid w:val="003B488E"/>
    <w:rsid w:val="003B5701"/>
    <w:rsid w:val="003D0F83"/>
    <w:rsid w:val="003D106B"/>
    <w:rsid w:val="003D21CA"/>
    <w:rsid w:val="003D6EBD"/>
    <w:rsid w:val="003E5A1B"/>
    <w:rsid w:val="003F105F"/>
    <w:rsid w:val="003F26CA"/>
    <w:rsid w:val="003F41F5"/>
    <w:rsid w:val="004005B7"/>
    <w:rsid w:val="00401BB6"/>
    <w:rsid w:val="00402FAA"/>
    <w:rsid w:val="0040493B"/>
    <w:rsid w:val="00406990"/>
    <w:rsid w:val="00406F32"/>
    <w:rsid w:val="00412F58"/>
    <w:rsid w:val="00414CA3"/>
    <w:rsid w:val="00415EFA"/>
    <w:rsid w:val="004216FA"/>
    <w:rsid w:val="00427C84"/>
    <w:rsid w:val="0043494B"/>
    <w:rsid w:val="00437384"/>
    <w:rsid w:val="00440860"/>
    <w:rsid w:val="004431E6"/>
    <w:rsid w:val="0044367A"/>
    <w:rsid w:val="004500CD"/>
    <w:rsid w:val="004519FC"/>
    <w:rsid w:val="00453D66"/>
    <w:rsid w:val="00461E17"/>
    <w:rsid w:val="004622B8"/>
    <w:rsid w:val="00463DBA"/>
    <w:rsid w:val="00465B08"/>
    <w:rsid w:val="004717A2"/>
    <w:rsid w:val="00471D66"/>
    <w:rsid w:val="00481B6F"/>
    <w:rsid w:val="004844BB"/>
    <w:rsid w:val="00493ACA"/>
    <w:rsid w:val="004945A6"/>
    <w:rsid w:val="004B0EE4"/>
    <w:rsid w:val="004C2A7D"/>
    <w:rsid w:val="004C413A"/>
    <w:rsid w:val="004C61ED"/>
    <w:rsid w:val="004C7628"/>
    <w:rsid w:val="004D2512"/>
    <w:rsid w:val="004D7A9C"/>
    <w:rsid w:val="004E2838"/>
    <w:rsid w:val="004E2E6F"/>
    <w:rsid w:val="004E3384"/>
    <w:rsid w:val="004E3AEE"/>
    <w:rsid w:val="004E747F"/>
    <w:rsid w:val="004F24BC"/>
    <w:rsid w:val="004F4E8B"/>
    <w:rsid w:val="004F52B9"/>
    <w:rsid w:val="00500BA0"/>
    <w:rsid w:val="00516995"/>
    <w:rsid w:val="00517D42"/>
    <w:rsid w:val="005235CA"/>
    <w:rsid w:val="005244F8"/>
    <w:rsid w:val="00525D3F"/>
    <w:rsid w:val="00527B39"/>
    <w:rsid w:val="00527F11"/>
    <w:rsid w:val="00531C7C"/>
    <w:rsid w:val="00532C87"/>
    <w:rsid w:val="00533960"/>
    <w:rsid w:val="00533A02"/>
    <w:rsid w:val="005363DE"/>
    <w:rsid w:val="005376B6"/>
    <w:rsid w:val="00537E9A"/>
    <w:rsid w:val="005407AF"/>
    <w:rsid w:val="00545328"/>
    <w:rsid w:val="00545753"/>
    <w:rsid w:val="00545ACB"/>
    <w:rsid w:val="00545CAA"/>
    <w:rsid w:val="0054706E"/>
    <w:rsid w:val="00565AC5"/>
    <w:rsid w:val="005672B7"/>
    <w:rsid w:val="00572C71"/>
    <w:rsid w:val="0057438C"/>
    <w:rsid w:val="005932D9"/>
    <w:rsid w:val="00593EDA"/>
    <w:rsid w:val="005B463F"/>
    <w:rsid w:val="005B55DB"/>
    <w:rsid w:val="005B5AEA"/>
    <w:rsid w:val="005B6A14"/>
    <w:rsid w:val="005B76FD"/>
    <w:rsid w:val="005C0D00"/>
    <w:rsid w:val="005C2CA1"/>
    <w:rsid w:val="005D140B"/>
    <w:rsid w:val="005D2BE3"/>
    <w:rsid w:val="005D35CE"/>
    <w:rsid w:val="005D6CF1"/>
    <w:rsid w:val="005F123A"/>
    <w:rsid w:val="005F1FA3"/>
    <w:rsid w:val="00601B22"/>
    <w:rsid w:val="0061309E"/>
    <w:rsid w:val="0061522F"/>
    <w:rsid w:val="00615514"/>
    <w:rsid w:val="00615904"/>
    <w:rsid w:val="00621C8B"/>
    <w:rsid w:val="006255D8"/>
    <w:rsid w:val="006270D5"/>
    <w:rsid w:val="006309E4"/>
    <w:rsid w:val="00633B86"/>
    <w:rsid w:val="006439DB"/>
    <w:rsid w:val="00644B4D"/>
    <w:rsid w:val="00646E38"/>
    <w:rsid w:val="00652CF9"/>
    <w:rsid w:val="00654B02"/>
    <w:rsid w:val="00656A7B"/>
    <w:rsid w:val="00660E2A"/>
    <w:rsid w:val="006613CD"/>
    <w:rsid w:val="00667550"/>
    <w:rsid w:val="00667601"/>
    <w:rsid w:val="00671085"/>
    <w:rsid w:val="00681127"/>
    <w:rsid w:val="00681806"/>
    <w:rsid w:val="00683E7C"/>
    <w:rsid w:val="006910EA"/>
    <w:rsid w:val="00691A07"/>
    <w:rsid w:val="006940C9"/>
    <w:rsid w:val="0069586F"/>
    <w:rsid w:val="00696D30"/>
    <w:rsid w:val="006978B6"/>
    <w:rsid w:val="006978FF"/>
    <w:rsid w:val="006A2EC2"/>
    <w:rsid w:val="006C36E2"/>
    <w:rsid w:val="006C45E4"/>
    <w:rsid w:val="006C6420"/>
    <w:rsid w:val="006D28FE"/>
    <w:rsid w:val="006D3EA8"/>
    <w:rsid w:val="006D79A1"/>
    <w:rsid w:val="006E0018"/>
    <w:rsid w:val="006E0227"/>
    <w:rsid w:val="006E061C"/>
    <w:rsid w:val="006E20FF"/>
    <w:rsid w:val="006E7F11"/>
    <w:rsid w:val="006F1242"/>
    <w:rsid w:val="006F1F59"/>
    <w:rsid w:val="006F2447"/>
    <w:rsid w:val="006F45D3"/>
    <w:rsid w:val="006F4DC9"/>
    <w:rsid w:val="006F52DF"/>
    <w:rsid w:val="00700487"/>
    <w:rsid w:val="0070142E"/>
    <w:rsid w:val="0071015E"/>
    <w:rsid w:val="0071235E"/>
    <w:rsid w:val="00713508"/>
    <w:rsid w:val="007151FD"/>
    <w:rsid w:val="00720690"/>
    <w:rsid w:val="00722242"/>
    <w:rsid w:val="007249D4"/>
    <w:rsid w:val="00724CFC"/>
    <w:rsid w:val="00725602"/>
    <w:rsid w:val="0072613B"/>
    <w:rsid w:val="0073012A"/>
    <w:rsid w:val="007369DC"/>
    <w:rsid w:val="00736AD6"/>
    <w:rsid w:val="007372A6"/>
    <w:rsid w:val="00743CEF"/>
    <w:rsid w:val="00745A3A"/>
    <w:rsid w:val="007507DC"/>
    <w:rsid w:val="007512FE"/>
    <w:rsid w:val="0075204C"/>
    <w:rsid w:val="00753C72"/>
    <w:rsid w:val="00755DC6"/>
    <w:rsid w:val="0076151F"/>
    <w:rsid w:val="00762107"/>
    <w:rsid w:val="007704FF"/>
    <w:rsid w:val="00770689"/>
    <w:rsid w:val="00771067"/>
    <w:rsid w:val="00772E3E"/>
    <w:rsid w:val="00774333"/>
    <w:rsid w:val="0077653F"/>
    <w:rsid w:val="00781A4D"/>
    <w:rsid w:val="00784B51"/>
    <w:rsid w:val="007902E0"/>
    <w:rsid w:val="007959C7"/>
    <w:rsid w:val="007A020C"/>
    <w:rsid w:val="007A5664"/>
    <w:rsid w:val="007B4743"/>
    <w:rsid w:val="007C03D1"/>
    <w:rsid w:val="007D3305"/>
    <w:rsid w:val="007D3C39"/>
    <w:rsid w:val="007D7469"/>
    <w:rsid w:val="007E0749"/>
    <w:rsid w:val="007E0EBE"/>
    <w:rsid w:val="007E6ADC"/>
    <w:rsid w:val="007F06FB"/>
    <w:rsid w:val="007F0B63"/>
    <w:rsid w:val="007F41E0"/>
    <w:rsid w:val="00801EA8"/>
    <w:rsid w:val="008078FF"/>
    <w:rsid w:val="008103CA"/>
    <w:rsid w:val="00810E1E"/>
    <w:rsid w:val="008213E4"/>
    <w:rsid w:val="00821F17"/>
    <w:rsid w:val="008274CF"/>
    <w:rsid w:val="0083090C"/>
    <w:rsid w:val="0085179F"/>
    <w:rsid w:val="00851B72"/>
    <w:rsid w:val="008720E3"/>
    <w:rsid w:val="00872DAB"/>
    <w:rsid w:val="00874782"/>
    <w:rsid w:val="0088093C"/>
    <w:rsid w:val="00886ACF"/>
    <w:rsid w:val="00887069"/>
    <w:rsid w:val="008A01BA"/>
    <w:rsid w:val="008A6A16"/>
    <w:rsid w:val="008B2AD6"/>
    <w:rsid w:val="008C0E6A"/>
    <w:rsid w:val="008C33E6"/>
    <w:rsid w:val="008C4ED5"/>
    <w:rsid w:val="008C5190"/>
    <w:rsid w:val="008C6C6B"/>
    <w:rsid w:val="008D05D2"/>
    <w:rsid w:val="008D165F"/>
    <w:rsid w:val="008D1745"/>
    <w:rsid w:val="008D48E4"/>
    <w:rsid w:val="008D7B1B"/>
    <w:rsid w:val="008E533C"/>
    <w:rsid w:val="008F03A5"/>
    <w:rsid w:val="008F1A95"/>
    <w:rsid w:val="008F7548"/>
    <w:rsid w:val="00900119"/>
    <w:rsid w:val="00902659"/>
    <w:rsid w:val="00916156"/>
    <w:rsid w:val="009167C4"/>
    <w:rsid w:val="00920631"/>
    <w:rsid w:val="009277FC"/>
    <w:rsid w:val="00937F91"/>
    <w:rsid w:val="009465B2"/>
    <w:rsid w:val="009467B6"/>
    <w:rsid w:val="0094741E"/>
    <w:rsid w:val="00950075"/>
    <w:rsid w:val="009547FE"/>
    <w:rsid w:val="0095698A"/>
    <w:rsid w:val="00964150"/>
    <w:rsid w:val="00964938"/>
    <w:rsid w:val="00964CBA"/>
    <w:rsid w:val="009675B3"/>
    <w:rsid w:val="0097104B"/>
    <w:rsid w:val="00974031"/>
    <w:rsid w:val="00975C73"/>
    <w:rsid w:val="00976C67"/>
    <w:rsid w:val="00980BD2"/>
    <w:rsid w:val="00982B68"/>
    <w:rsid w:val="00983E53"/>
    <w:rsid w:val="009A0712"/>
    <w:rsid w:val="009A745E"/>
    <w:rsid w:val="009B25EE"/>
    <w:rsid w:val="009B714C"/>
    <w:rsid w:val="009C3EC3"/>
    <w:rsid w:val="009C75C9"/>
    <w:rsid w:val="009D2375"/>
    <w:rsid w:val="009D7B0F"/>
    <w:rsid w:val="009E41AF"/>
    <w:rsid w:val="009E781C"/>
    <w:rsid w:val="009E786B"/>
    <w:rsid w:val="009F3C9A"/>
    <w:rsid w:val="009F3DC5"/>
    <w:rsid w:val="00A003A3"/>
    <w:rsid w:val="00A02DA2"/>
    <w:rsid w:val="00A0609A"/>
    <w:rsid w:val="00A0790C"/>
    <w:rsid w:val="00A15D79"/>
    <w:rsid w:val="00A17D42"/>
    <w:rsid w:val="00A205D4"/>
    <w:rsid w:val="00A20960"/>
    <w:rsid w:val="00A20980"/>
    <w:rsid w:val="00A21759"/>
    <w:rsid w:val="00A224BB"/>
    <w:rsid w:val="00A22EF0"/>
    <w:rsid w:val="00A36147"/>
    <w:rsid w:val="00A43020"/>
    <w:rsid w:val="00A46639"/>
    <w:rsid w:val="00A46C31"/>
    <w:rsid w:val="00A47652"/>
    <w:rsid w:val="00A53742"/>
    <w:rsid w:val="00A5391F"/>
    <w:rsid w:val="00A7163A"/>
    <w:rsid w:val="00A76583"/>
    <w:rsid w:val="00A84598"/>
    <w:rsid w:val="00A849A0"/>
    <w:rsid w:val="00A90135"/>
    <w:rsid w:val="00A960C5"/>
    <w:rsid w:val="00AA0333"/>
    <w:rsid w:val="00AA3641"/>
    <w:rsid w:val="00AA4A82"/>
    <w:rsid w:val="00AA7F6F"/>
    <w:rsid w:val="00AB1BF8"/>
    <w:rsid w:val="00AB2D83"/>
    <w:rsid w:val="00AB320C"/>
    <w:rsid w:val="00AB5B73"/>
    <w:rsid w:val="00AB6291"/>
    <w:rsid w:val="00AC1D23"/>
    <w:rsid w:val="00AC2BA8"/>
    <w:rsid w:val="00AC7DD3"/>
    <w:rsid w:val="00AD5997"/>
    <w:rsid w:val="00AE1F61"/>
    <w:rsid w:val="00AE27CD"/>
    <w:rsid w:val="00AE49B4"/>
    <w:rsid w:val="00AF210F"/>
    <w:rsid w:val="00AF4FCC"/>
    <w:rsid w:val="00AF5A1A"/>
    <w:rsid w:val="00AF75F9"/>
    <w:rsid w:val="00B054E8"/>
    <w:rsid w:val="00B12365"/>
    <w:rsid w:val="00B123F1"/>
    <w:rsid w:val="00B1407C"/>
    <w:rsid w:val="00B16BD2"/>
    <w:rsid w:val="00B224EF"/>
    <w:rsid w:val="00B250C0"/>
    <w:rsid w:val="00B25310"/>
    <w:rsid w:val="00B32EF6"/>
    <w:rsid w:val="00B338AF"/>
    <w:rsid w:val="00B3496D"/>
    <w:rsid w:val="00B4067F"/>
    <w:rsid w:val="00B41D7F"/>
    <w:rsid w:val="00B44A23"/>
    <w:rsid w:val="00B47C45"/>
    <w:rsid w:val="00B61B82"/>
    <w:rsid w:val="00B6216F"/>
    <w:rsid w:val="00B64DF5"/>
    <w:rsid w:val="00B65299"/>
    <w:rsid w:val="00B72F11"/>
    <w:rsid w:val="00B76DCB"/>
    <w:rsid w:val="00B777FB"/>
    <w:rsid w:val="00B8043F"/>
    <w:rsid w:val="00B814FD"/>
    <w:rsid w:val="00B817E9"/>
    <w:rsid w:val="00B82C60"/>
    <w:rsid w:val="00B86359"/>
    <w:rsid w:val="00B909EE"/>
    <w:rsid w:val="00B9136E"/>
    <w:rsid w:val="00B95349"/>
    <w:rsid w:val="00B95458"/>
    <w:rsid w:val="00B95769"/>
    <w:rsid w:val="00B96778"/>
    <w:rsid w:val="00BA136B"/>
    <w:rsid w:val="00BA1D4D"/>
    <w:rsid w:val="00BA1D9A"/>
    <w:rsid w:val="00BC2AFD"/>
    <w:rsid w:val="00BD0DAB"/>
    <w:rsid w:val="00BD1D7D"/>
    <w:rsid w:val="00BD44B7"/>
    <w:rsid w:val="00BD6304"/>
    <w:rsid w:val="00BE0647"/>
    <w:rsid w:val="00BE36D3"/>
    <w:rsid w:val="00BE4B2E"/>
    <w:rsid w:val="00BE5882"/>
    <w:rsid w:val="00BE75A2"/>
    <w:rsid w:val="00BF3727"/>
    <w:rsid w:val="00BF4E20"/>
    <w:rsid w:val="00C105D6"/>
    <w:rsid w:val="00C127A3"/>
    <w:rsid w:val="00C24BA0"/>
    <w:rsid w:val="00C25386"/>
    <w:rsid w:val="00C27841"/>
    <w:rsid w:val="00C31FC7"/>
    <w:rsid w:val="00C32448"/>
    <w:rsid w:val="00C37C51"/>
    <w:rsid w:val="00C37DC6"/>
    <w:rsid w:val="00C46056"/>
    <w:rsid w:val="00C461AE"/>
    <w:rsid w:val="00C46759"/>
    <w:rsid w:val="00C511A8"/>
    <w:rsid w:val="00C51F88"/>
    <w:rsid w:val="00C57F6B"/>
    <w:rsid w:val="00C653F4"/>
    <w:rsid w:val="00C72A21"/>
    <w:rsid w:val="00C72A54"/>
    <w:rsid w:val="00C80F6E"/>
    <w:rsid w:val="00C8260B"/>
    <w:rsid w:val="00C9373E"/>
    <w:rsid w:val="00C95D6C"/>
    <w:rsid w:val="00CA1FBD"/>
    <w:rsid w:val="00CA3740"/>
    <w:rsid w:val="00CA70A5"/>
    <w:rsid w:val="00CA773B"/>
    <w:rsid w:val="00CB372A"/>
    <w:rsid w:val="00CB5606"/>
    <w:rsid w:val="00CC694F"/>
    <w:rsid w:val="00CC7EA5"/>
    <w:rsid w:val="00CD5282"/>
    <w:rsid w:val="00CE42CD"/>
    <w:rsid w:val="00CE4BAD"/>
    <w:rsid w:val="00CE68DB"/>
    <w:rsid w:val="00CF16A1"/>
    <w:rsid w:val="00CF30F3"/>
    <w:rsid w:val="00D060ED"/>
    <w:rsid w:val="00D10179"/>
    <w:rsid w:val="00D11803"/>
    <w:rsid w:val="00D16F7B"/>
    <w:rsid w:val="00D21DB1"/>
    <w:rsid w:val="00D26963"/>
    <w:rsid w:val="00D358B2"/>
    <w:rsid w:val="00D3676B"/>
    <w:rsid w:val="00D44E25"/>
    <w:rsid w:val="00D4582D"/>
    <w:rsid w:val="00D51738"/>
    <w:rsid w:val="00D5521C"/>
    <w:rsid w:val="00D557BE"/>
    <w:rsid w:val="00D60A7A"/>
    <w:rsid w:val="00D63EC1"/>
    <w:rsid w:val="00D66343"/>
    <w:rsid w:val="00D675BD"/>
    <w:rsid w:val="00D67E9D"/>
    <w:rsid w:val="00D743B3"/>
    <w:rsid w:val="00D74C62"/>
    <w:rsid w:val="00D8023D"/>
    <w:rsid w:val="00D8062C"/>
    <w:rsid w:val="00D8155C"/>
    <w:rsid w:val="00D87258"/>
    <w:rsid w:val="00D93839"/>
    <w:rsid w:val="00D95264"/>
    <w:rsid w:val="00D95F70"/>
    <w:rsid w:val="00D96A7E"/>
    <w:rsid w:val="00D96D4A"/>
    <w:rsid w:val="00D974F9"/>
    <w:rsid w:val="00DA1292"/>
    <w:rsid w:val="00DA3D85"/>
    <w:rsid w:val="00DA73DC"/>
    <w:rsid w:val="00DB1031"/>
    <w:rsid w:val="00DB60F0"/>
    <w:rsid w:val="00DB7F7F"/>
    <w:rsid w:val="00DC3327"/>
    <w:rsid w:val="00DD39B3"/>
    <w:rsid w:val="00DD6BC4"/>
    <w:rsid w:val="00DD7962"/>
    <w:rsid w:val="00DE38A6"/>
    <w:rsid w:val="00DE3F1C"/>
    <w:rsid w:val="00DE4047"/>
    <w:rsid w:val="00DE4DD2"/>
    <w:rsid w:val="00DE6D70"/>
    <w:rsid w:val="00DF1274"/>
    <w:rsid w:val="00DF1C49"/>
    <w:rsid w:val="00DF2D20"/>
    <w:rsid w:val="00DF5AA9"/>
    <w:rsid w:val="00E00D18"/>
    <w:rsid w:val="00E05960"/>
    <w:rsid w:val="00E108B6"/>
    <w:rsid w:val="00E111FE"/>
    <w:rsid w:val="00E14FE9"/>
    <w:rsid w:val="00E1529C"/>
    <w:rsid w:val="00E15ACF"/>
    <w:rsid w:val="00E17C9D"/>
    <w:rsid w:val="00E22D4A"/>
    <w:rsid w:val="00E24CD3"/>
    <w:rsid w:val="00E33209"/>
    <w:rsid w:val="00E34CC8"/>
    <w:rsid w:val="00E452E3"/>
    <w:rsid w:val="00E4655F"/>
    <w:rsid w:val="00E618D6"/>
    <w:rsid w:val="00E67269"/>
    <w:rsid w:val="00E700EB"/>
    <w:rsid w:val="00E72176"/>
    <w:rsid w:val="00E72F35"/>
    <w:rsid w:val="00E744D8"/>
    <w:rsid w:val="00E901A2"/>
    <w:rsid w:val="00E90238"/>
    <w:rsid w:val="00EA68C4"/>
    <w:rsid w:val="00EA6DFE"/>
    <w:rsid w:val="00EA7F27"/>
    <w:rsid w:val="00EC04AE"/>
    <w:rsid w:val="00EE0817"/>
    <w:rsid w:val="00EE1BF2"/>
    <w:rsid w:val="00EE5885"/>
    <w:rsid w:val="00EF141E"/>
    <w:rsid w:val="00EF37CB"/>
    <w:rsid w:val="00EF581C"/>
    <w:rsid w:val="00EF68C8"/>
    <w:rsid w:val="00EF695E"/>
    <w:rsid w:val="00F00890"/>
    <w:rsid w:val="00F0131D"/>
    <w:rsid w:val="00F01EC0"/>
    <w:rsid w:val="00F03EF7"/>
    <w:rsid w:val="00F135B9"/>
    <w:rsid w:val="00F13D07"/>
    <w:rsid w:val="00F1515A"/>
    <w:rsid w:val="00F21BF7"/>
    <w:rsid w:val="00F22179"/>
    <w:rsid w:val="00F264DA"/>
    <w:rsid w:val="00F314B7"/>
    <w:rsid w:val="00F34E79"/>
    <w:rsid w:val="00F350FA"/>
    <w:rsid w:val="00F37839"/>
    <w:rsid w:val="00F4271B"/>
    <w:rsid w:val="00F45036"/>
    <w:rsid w:val="00F4564A"/>
    <w:rsid w:val="00F46CC8"/>
    <w:rsid w:val="00F50829"/>
    <w:rsid w:val="00F521D0"/>
    <w:rsid w:val="00F53325"/>
    <w:rsid w:val="00F56808"/>
    <w:rsid w:val="00F64BCB"/>
    <w:rsid w:val="00F67484"/>
    <w:rsid w:val="00F7002A"/>
    <w:rsid w:val="00F7146A"/>
    <w:rsid w:val="00F72016"/>
    <w:rsid w:val="00F72522"/>
    <w:rsid w:val="00F774E6"/>
    <w:rsid w:val="00F8281D"/>
    <w:rsid w:val="00F8487F"/>
    <w:rsid w:val="00F85922"/>
    <w:rsid w:val="00F85DB4"/>
    <w:rsid w:val="00F87D1E"/>
    <w:rsid w:val="00F9122F"/>
    <w:rsid w:val="00F96F5A"/>
    <w:rsid w:val="00FA1253"/>
    <w:rsid w:val="00FA4362"/>
    <w:rsid w:val="00FA7353"/>
    <w:rsid w:val="00FB37E4"/>
    <w:rsid w:val="00FB615C"/>
    <w:rsid w:val="00FD2471"/>
    <w:rsid w:val="00FD368F"/>
    <w:rsid w:val="00FD5EA5"/>
    <w:rsid w:val="00FE26B9"/>
    <w:rsid w:val="00FE7C87"/>
    <w:rsid w:val="00FE7DD3"/>
    <w:rsid w:val="00FF54D9"/>
    <w:rsid w:val="00FF799F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29802"/>
  <w15:chartTrackingRefBased/>
  <w15:docId w15:val="{66952D2A-0094-334E-98C6-36C702ACE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7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alch</dc:creator>
  <cp:keywords/>
  <dc:description/>
  <cp:lastModifiedBy>Jeremy Balch</cp:lastModifiedBy>
  <cp:revision>1</cp:revision>
  <dcterms:created xsi:type="dcterms:W3CDTF">2024-07-30T14:00:00Z</dcterms:created>
  <dcterms:modified xsi:type="dcterms:W3CDTF">2024-07-30T14:02:00Z</dcterms:modified>
</cp:coreProperties>
</file>